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0311F" w14:textId="77777777" w:rsidR="00512E76" w:rsidRDefault="00512E76" w:rsidP="00512E76"/>
    <w:p w14:paraId="2FE97443" w14:textId="09AB1A3F" w:rsidR="00512E76" w:rsidRDefault="00E446F8" w:rsidP="00512E76">
      <w:pPr>
        <w:rPr>
          <w:rFonts w:ascii="Garamond" w:eastAsia="Times New Roman" w:hAnsi="Garamond" w:cs="Times New Roman"/>
          <w:color w:val="000000"/>
        </w:rPr>
      </w:pPr>
      <w:r>
        <w:rPr>
          <w:noProof/>
          <w14:ligatures w14:val="standardContextual"/>
        </w:rPr>
        <w:drawing>
          <wp:inline distT="0" distB="0" distL="0" distR="0" wp14:anchorId="041A905F" wp14:editId="7788972B">
            <wp:extent cx="5943600" cy="4555066"/>
            <wp:effectExtent l="0" t="0" r="0" b="17145"/>
            <wp:docPr id="21342678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8A8F8A-6649-A850-3A50-53CEF60D24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B96F28" w14:textId="368CB611" w:rsidR="00512E76" w:rsidRPr="00512E76" w:rsidRDefault="004C3AA0" w:rsidP="0044159D">
      <w:pPr>
        <w:spacing w:before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B4397C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</w:t>
      </w:r>
      <w:r w:rsidR="00512E76" w:rsidRPr="00E131E9">
        <w:rPr>
          <w:rFonts w:ascii="Times New Roman" w:hAnsi="Times New Roman" w:cs="Times New Roman"/>
          <w:b/>
          <w:bCs/>
        </w:rPr>
        <w:t xml:space="preserve">Figure </w:t>
      </w:r>
      <w:r w:rsidR="00CF1118">
        <w:rPr>
          <w:rFonts w:ascii="Times New Roman" w:hAnsi="Times New Roman" w:cs="Times New Roman"/>
          <w:b/>
          <w:bCs/>
        </w:rPr>
        <w:t>3</w:t>
      </w:r>
      <w:r w:rsidR="00512E76" w:rsidRPr="00E131E9">
        <w:rPr>
          <w:rFonts w:ascii="Times New Roman" w:hAnsi="Times New Roman" w:cs="Times New Roman"/>
        </w:rPr>
        <w:t>. Student rankings of the importance of having access to the mental health service on campus (n= 598 to 601). Responses</w:t>
      </w:r>
      <w:r w:rsidR="00512E76">
        <w:rPr>
          <w:rFonts w:ascii="Times New Roman" w:hAnsi="Times New Roman" w:cs="Times New Roman"/>
        </w:rPr>
        <w:t xml:space="preserve"> are</w:t>
      </w:r>
      <w:r w:rsidR="00512E76" w:rsidRPr="00E131E9">
        <w:rPr>
          <w:rFonts w:ascii="Times New Roman" w:hAnsi="Times New Roman" w:cs="Times New Roman"/>
        </w:rPr>
        <w:t xml:space="preserve"> from first-year students who completed the Spring 2022 Survey (Cohort 4).</w:t>
      </w:r>
    </w:p>
    <w:sectPr w:rsidR="00512E76" w:rsidRPr="00512E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76"/>
    <w:rsid w:val="002A2FA3"/>
    <w:rsid w:val="0044159D"/>
    <w:rsid w:val="004C3AA0"/>
    <w:rsid w:val="004C6F9C"/>
    <w:rsid w:val="00512E76"/>
    <w:rsid w:val="0053535C"/>
    <w:rsid w:val="007C34F1"/>
    <w:rsid w:val="007F4C84"/>
    <w:rsid w:val="00903845"/>
    <w:rsid w:val="00B4397C"/>
    <w:rsid w:val="00BF687C"/>
    <w:rsid w:val="00CF1118"/>
    <w:rsid w:val="00E4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3D157"/>
  <w15:chartTrackingRefBased/>
  <w15:docId w15:val="{11FACC8C-9175-4353-80D2-F875B37FE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E7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62ed6a1affa7fd9b/Desktop/U-FLourish%20Files/Queens%20-%20Access%20and%20Barriers%20to%20Mental%20Health%20Service/Old%20Files/Figure%20-%20importance%20of%20services%20-%20first-year%20students%20onl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4626659131962117"/>
          <c:y val="5.0925925925925923E-2"/>
          <c:w val="0.41365300491284746"/>
          <c:h val="0.83798154262975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t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3:$A$11</c:f>
              <c:strCache>
                <c:ptCount val="9"/>
                <c:pt idx="0">
                  <c:v>Peer (student to student) support services</c:v>
                </c:pt>
                <c:pt idx="1">
                  <c:v>Psychological (talk) therapy (student group) at SWS</c:v>
                </c:pt>
                <c:pt idx="2">
                  <c:v>Health promotion/ education resources</c:v>
                </c:pt>
                <c:pt idx="3">
                  <c:v>Mental health counselling provided through specific academic programs</c:v>
                </c:pt>
                <c:pt idx="4">
                  <c:v>Family medicine (seeing family doctor for a mental health concern)</c:v>
                </c:pt>
                <c:pt idx="5">
                  <c:v>Psychiatry (seeing a medical specialist for a mental health concern) at SWS</c:v>
                </c:pt>
                <c:pt idx="6">
                  <c:v>Counselling by advance or pre-booked appointment at SWS</c:v>
                </c:pt>
                <c:pt idx="7">
                  <c:v>Walk-in counseling (no prior appointment) at SWS</c:v>
                </c:pt>
                <c:pt idx="8">
                  <c:v>Psychological (talk) therapy (individual) at SWS</c:v>
                </c:pt>
              </c:strCache>
            </c:strRef>
          </c:cat>
          <c:val>
            <c:numRef>
              <c:f>Sheet1!$B$3:$B$11</c:f>
              <c:numCache>
                <c:formatCode>General</c:formatCode>
                <c:ptCount val="9"/>
                <c:pt idx="0">
                  <c:v>4</c:v>
                </c:pt>
                <c:pt idx="1">
                  <c:v>2.7</c:v>
                </c:pt>
                <c:pt idx="2">
                  <c:v>1.5</c:v>
                </c:pt>
                <c:pt idx="3">
                  <c:v>1.8</c:v>
                </c:pt>
                <c:pt idx="4">
                  <c:v>2</c:v>
                </c:pt>
                <c:pt idx="5">
                  <c:v>1.2</c:v>
                </c:pt>
                <c:pt idx="6">
                  <c:v>1.3</c:v>
                </c:pt>
                <c:pt idx="7">
                  <c:v>1.2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24-44B6-8994-CA1D04DBDB29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Somewhat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Sheet1!$C$3:$C$11</c:f>
              <c:numCache>
                <c:formatCode>General</c:formatCode>
                <c:ptCount val="9"/>
                <c:pt idx="0">
                  <c:v>11.3</c:v>
                </c:pt>
                <c:pt idx="1">
                  <c:v>9.5</c:v>
                </c:pt>
                <c:pt idx="2">
                  <c:v>6.7</c:v>
                </c:pt>
                <c:pt idx="3">
                  <c:v>5.3</c:v>
                </c:pt>
                <c:pt idx="4">
                  <c:v>2.8</c:v>
                </c:pt>
                <c:pt idx="5">
                  <c:v>3.7</c:v>
                </c:pt>
                <c:pt idx="6">
                  <c:v>2.7</c:v>
                </c:pt>
                <c:pt idx="7">
                  <c:v>3</c:v>
                </c:pt>
                <c:pt idx="8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24-44B6-8994-CA1D04DBDB29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Moderately 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val>
            <c:numRef>
              <c:f>Sheet1!$D$3:$D$11</c:f>
              <c:numCache>
                <c:formatCode>General</c:formatCode>
                <c:ptCount val="9"/>
                <c:pt idx="0">
                  <c:v>20.5</c:v>
                </c:pt>
                <c:pt idx="1">
                  <c:v>17.7</c:v>
                </c:pt>
                <c:pt idx="2">
                  <c:v>14.7</c:v>
                </c:pt>
                <c:pt idx="3">
                  <c:v>15.3</c:v>
                </c:pt>
                <c:pt idx="4">
                  <c:v>12.4</c:v>
                </c:pt>
                <c:pt idx="5">
                  <c:v>11.4</c:v>
                </c:pt>
                <c:pt idx="6">
                  <c:v>11.3</c:v>
                </c:pt>
                <c:pt idx="7">
                  <c:v>10</c:v>
                </c:pt>
                <c:pt idx="8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24-44B6-8994-CA1D04DBDB29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Very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8.5470085470085479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B24-44B6-8994-CA1D04DBDB29}"/>
                </c:ext>
              </c:extLst>
            </c:dLbl>
            <c:dLbl>
              <c:idx val="1"/>
              <c:layout>
                <c:manualLayout>
                  <c:x val="1.0683760683760528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B24-44B6-8994-CA1D04DBDB29}"/>
                </c:ext>
              </c:extLst>
            </c:dLbl>
            <c:dLbl>
              <c:idx val="2"/>
              <c:layout>
                <c:manualLayout>
                  <c:x val="8.5470085470085479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B24-44B6-8994-CA1D04DBDB29}"/>
                </c:ext>
              </c:extLst>
            </c:dLbl>
            <c:dLbl>
              <c:idx val="3"/>
              <c:layout>
                <c:manualLayout>
                  <c:x val="8.5470085470085479E-3"/>
                  <c:y val="-1.093535433793545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B24-44B6-8994-CA1D04DBDB29}"/>
                </c:ext>
              </c:extLst>
            </c:dLbl>
            <c:dLbl>
              <c:idx val="4"/>
              <c:layout>
                <c:manualLayout>
                  <c:x val="6.41025641025641E-3"/>
                  <c:y val="-5.4676771689677275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B24-44B6-8994-CA1D04DBDB29}"/>
                </c:ext>
              </c:extLst>
            </c:dLbl>
            <c:dLbl>
              <c:idx val="5"/>
              <c:layout>
                <c:manualLayout>
                  <c:x val="8.5470085470085479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B24-44B6-8994-CA1D04DBDB29}"/>
                </c:ext>
              </c:extLst>
            </c:dLbl>
            <c:dLbl>
              <c:idx val="6"/>
              <c:layout>
                <c:manualLayout>
                  <c:x val="6.41025641025641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B24-44B6-8994-CA1D04DBDB29}"/>
                </c:ext>
              </c:extLst>
            </c:dLbl>
            <c:dLbl>
              <c:idx val="7"/>
              <c:layout>
                <c:manualLayout>
                  <c:x val="6.41025641025641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B24-44B6-8994-CA1D04DBDB29}"/>
                </c:ext>
              </c:extLst>
            </c:dLbl>
            <c:dLbl>
              <c:idx val="8"/>
              <c:layout>
                <c:manualLayout>
                  <c:x val="6.41025641025641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B24-44B6-8994-CA1D04DBDB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J$3:$J$11</c:f>
                <c:numCache>
                  <c:formatCode>General</c:formatCode>
                  <c:ptCount val="9"/>
                  <c:pt idx="0">
                    <c:v>3.7999999999999972</c:v>
                  </c:pt>
                  <c:pt idx="1">
                    <c:v>3.7000000000000028</c:v>
                  </c:pt>
                  <c:pt idx="2">
                    <c:v>3.4000000000000057</c:v>
                  </c:pt>
                  <c:pt idx="3">
                    <c:v>3.4000000000000057</c:v>
                  </c:pt>
                  <c:pt idx="4">
                    <c:v>3</c:v>
                  </c:pt>
                  <c:pt idx="5">
                    <c:v>2.9000000000000057</c:v>
                  </c:pt>
                  <c:pt idx="6">
                    <c:v>2.8999999999999915</c:v>
                  </c:pt>
                  <c:pt idx="7">
                    <c:v>2.7999999999999972</c:v>
                  </c:pt>
                  <c:pt idx="8">
                    <c:v>2.7999999999999972</c:v>
                  </c:pt>
                </c:numCache>
              </c:numRef>
            </c:plus>
            <c:minus>
              <c:numRef>
                <c:f>Sheet1!$I$3:$I$11</c:f>
                <c:numCache>
                  <c:formatCode>General</c:formatCode>
                  <c:ptCount val="9"/>
                  <c:pt idx="0">
                    <c:v>3.9000000000000057</c:v>
                  </c:pt>
                  <c:pt idx="1">
                    <c:v>3.6999999999999886</c:v>
                  </c:pt>
                  <c:pt idx="2">
                    <c:v>3.2999999999999972</c:v>
                  </c:pt>
                  <c:pt idx="3">
                    <c:v>3.4000000000000057</c:v>
                  </c:pt>
                  <c:pt idx="4">
                    <c:v>3</c:v>
                  </c:pt>
                  <c:pt idx="5">
                    <c:v>3</c:v>
                  </c:pt>
                  <c:pt idx="6">
                    <c:v>2.9000000000000057</c:v>
                  </c:pt>
                  <c:pt idx="7">
                    <c:v>2.8000000000000114</c:v>
                  </c:pt>
                  <c:pt idx="8">
                    <c:v>2.7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3:$E$11</c:f>
              <c:numCache>
                <c:formatCode>General</c:formatCode>
                <c:ptCount val="9"/>
                <c:pt idx="0">
                  <c:v>64.2</c:v>
                </c:pt>
                <c:pt idx="1">
                  <c:v>70.099999999999994</c:v>
                </c:pt>
                <c:pt idx="2">
                  <c:v>77.099999999999994</c:v>
                </c:pt>
                <c:pt idx="3">
                  <c:v>77.5</c:v>
                </c:pt>
                <c:pt idx="4">
                  <c:v>82.8</c:v>
                </c:pt>
                <c:pt idx="5">
                  <c:v>83.8</c:v>
                </c:pt>
                <c:pt idx="6">
                  <c:v>84.7</c:v>
                </c:pt>
                <c:pt idx="7">
                  <c:v>85.9</c:v>
                </c:pt>
                <c:pt idx="8">
                  <c:v>8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B24-44B6-8994-CA1D04DBDB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41413375"/>
        <c:axId val="1341424607"/>
      </c:barChart>
      <c:catAx>
        <c:axId val="134141337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424607"/>
        <c:crosses val="autoZero"/>
        <c:auto val="1"/>
        <c:lblAlgn val="ctr"/>
        <c:lblOffset val="100"/>
        <c:noMultiLvlLbl val="0"/>
      </c:catAx>
      <c:valAx>
        <c:axId val="13414246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900">
                    <a:solidFill>
                      <a:schemeClr val="tx1"/>
                    </a:solidFill>
                  </a:rPr>
                  <a:t>% (95% CI)</a:t>
                </a:r>
              </a:p>
            </c:rich>
          </c:tx>
          <c:layout>
            <c:manualLayout>
              <c:xMode val="edge"/>
              <c:yMode val="edge"/>
              <c:x val="0.62185342216838269"/>
              <c:y val="0.945891965117263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413375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675028602193961"/>
          <c:y val="0.31318504289260296"/>
          <c:w val="0.11960175651120533"/>
          <c:h val="0.204046487688497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Nathan King</cp:lastModifiedBy>
  <cp:revision>3</cp:revision>
  <dcterms:created xsi:type="dcterms:W3CDTF">2024-08-08T15:17:00Z</dcterms:created>
  <dcterms:modified xsi:type="dcterms:W3CDTF">2024-08-08T19:45:00Z</dcterms:modified>
</cp:coreProperties>
</file>